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91DAE" w14:textId="1BA17659" w:rsidR="00C0728F" w:rsidRPr="00450EEB" w:rsidRDefault="00035EB4">
      <w:pPr>
        <w:rPr>
          <w:b/>
        </w:rPr>
      </w:pPr>
      <w:r>
        <w:rPr>
          <w:b/>
        </w:rPr>
        <w:t>S1 Table</w:t>
      </w:r>
    </w:p>
    <w:p w14:paraId="5B30A086" w14:textId="77777777" w:rsidR="006214AA" w:rsidRDefault="00F52AFF">
      <w:r w:rsidRPr="006214AA">
        <w:rPr>
          <w:b/>
          <w:i/>
        </w:rPr>
        <w:t>Clostridium XI</w:t>
      </w:r>
      <w:r w:rsidRPr="006214AA">
        <w:rPr>
          <w:b/>
        </w:rPr>
        <w:t xml:space="preserve"> prevalence determined from the technical duplicates of </w:t>
      </w:r>
      <w:proofErr w:type="spellStart"/>
      <w:r w:rsidRPr="006214AA">
        <w:rPr>
          <w:b/>
        </w:rPr>
        <w:t>cecal</w:t>
      </w:r>
      <w:proofErr w:type="spellEnd"/>
      <w:r w:rsidRPr="006214AA">
        <w:rPr>
          <w:b/>
        </w:rPr>
        <w:t xml:space="preserve"> and fecal DNA samples</w:t>
      </w:r>
      <w:r w:rsidR="00523D6C" w:rsidRPr="006214AA">
        <w:rPr>
          <w:b/>
        </w:rPr>
        <w:t>.</w:t>
      </w:r>
      <w:r w:rsidR="00523D6C">
        <w:t xml:space="preserve"> </w:t>
      </w:r>
    </w:p>
    <w:p w14:paraId="79449DFC" w14:textId="02AE166C" w:rsidR="00F52AFF" w:rsidRDefault="00F52AF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304"/>
        <w:gridCol w:w="2639"/>
      </w:tblGrid>
      <w:tr w:rsidR="00523D6C" w14:paraId="775A8DCC" w14:textId="77777777" w:rsidTr="00154EDD">
        <w:trPr>
          <w:trHeight w:val="432"/>
        </w:trPr>
        <w:tc>
          <w:tcPr>
            <w:tcW w:w="1915" w:type="dxa"/>
            <w:tcBorders>
              <w:bottom w:val="single" w:sz="4" w:space="0" w:color="auto"/>
              <w:right w:val="nil"/>
            </w:tcBorders>
          </w:tcPr>
          <w:p w14:paraId="586DBD76" w14:textId="77777777" w:rsidR="00523D6C" w:rsidRDefault="00523D6C"/>
        </w:tc>
        <w:tc>
          <w:tcPr>
            <w:tcW w:w="4943" w:type="dxa"/>
            <w:gridSpan w:val="2"/>
            <w:tcBorders>
              <w:left w:val="nil"/>
              <w:bottom w:val="single" w:sz="4" w:space="0" w:color="auto"/>
            </w:tcBorders>
          </w:tcPr>
          <w:p w14:paraId="050A4DE2" w14:textId="0E955162" w:rsidR="00523D6C" w:rsidRPr="00523D6C" w:rsidRDefault="00523D6C">
            <w:pPr>
              <w:rPr>
                <w:b/>
              </w:rPr>
            </w:pPr>
            <w:r w:rsidRPr="00523D6C">
              <w:rPr>
                <w:b/>
              </w:rPr>
              <w:t xml:space="preserve">Prevalence of </w:t>
            </w:r>
            <w:r w:rsidRPr="00523D6C">
              <w:rPr>
                <w:b/>
                <w:i/>
              </w:rPr>
              <w:t>Clostridium XI</w:t>
            </w:r>
            <w:r w:rsidRPr="00523D6C">
              <w:rPr>
                <w:b/>
              </w:rPr>
              <w:t xml:space="preserve"> (% of </w:t>
            </w:r>
            <w:proofErr w:type="gramStart"/>
            <w:r w:rsidRPr="00523D6C">
              <w:rPr>
                <w:b/>
              </w:rPr>
              <w:t>total)</w:t>
            </w:r>
            <w:r w:rsidR="006214AA" w:rsidRPr="006214AA">
              <w:rPr>
                <w:b/>
                <w:vertAlign w:val="superscript"/>
              </w:rPr>
              <w:t>a</w:t>
            </w:r>
            <w:proofErr w:type="gramEnd"/>
          </w:p>
        </w:tc>
      </w:tr>
      <w:tr w:rsidR="00523D6C" w14:paraId="06CB944A" w14:textId="77777777" w:rsidTr="00154EDD">
        <w:trPr>
          <w:trHeight w:val="432"/>
        </w:trPr>
        <w:tc>
          <w:tcPr>
            <w:tcW w:w="1915" w:type="dxa"/>
            <w:tcBorders>
              <w:bottom w:val="single" w:sz="4" w:space="0" w:color="auto"/>
              <w:right w:val="nil"/>
            </w:tcBorders>
          </w:tcPr>
          <w:p w14:paraId="67FEBBE0" w14:textId="77777777" w:rsidR="00523D6C" w:rsidRPr="00523D6C" w:rsidRDefault="00523D6C">
            <w:pPr>
              <w:rPr>
                <w:b/>
              </w:rPr>
            </w:pPr>
            <w:r w:rsidRPr="00523D6C">
              <w:rPr>
                <w:b/>
              </w:rPr>
              <w:t>Sample type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14:paraId="327A6874" w14:textId="77777777" w:rsidR="00523D6C" w:rsidRDefault="00523D6C">
            <w:r>
              <w:t>Duplicate 1</w:t>
            </w:r>
          </w:p>
        </w:tc>
        <w:tc>
          <w:tcPr>
            <w:tcW w:w="2639" w:type="dxa"/>
            <w:tcBorders>
              <w:left w:val="nil"/>
              <w:bottom w:val="single" w:sz="4" w:space="0" w:color="auto"/>
            </w:tcBorders>
          </w:tcPr>
          <w:p w14:paraId="1D05E915" w14:textId="77777777" w:rsidR="00523D6C" w:rsidRDefault="00523D6C">
            <w:r>
              <w:t>Duplicate 2</w:t>
            </w:r>
          </w:p>
        </w:tc>
      </w:tr>
      <w:tr w:rsidR="00523D6C" w14:paraId="0F0C24F8" w14:textId="77777777" w:rsidTr="00523D6C">
        <w:trPr>
          <w:trHeight w:val="432"/>
        </w:trPr>
        <w:tc>
          <w:tcPr>
            <w:tcW w:w="1915" w:type="dxa"/>
            <w:tcBorders>
              <w:bottom w:val="nil"/>
              <w:right w:val="nil"/>
            </w:tcBorders>
          </w:tcPr>
          <w:p w14:paraId="4B047D33" w14:textId="03FCA957" w:rsidR="00523D6C" w:rsidRDefault="00523D6C">
            <w:r>
              <w:t>Cecum DNA</w:t>
            </w:r>
            <w:r w:rsidR="003B0608">
              <w:t>1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0643EEB7" w14:textId="77777777" w:rsidR="00523D6C" w:rsidRDefault="00523D6C">
            <w:r>
              <w:t>0.007</w:t>
            </w:r>
          </w:p>
        </w:tc>
        <w:tc>
          <w:tcPr>
            <w:tcW w:w="2639" w:type="dxa"/>
            <w:tcBorders>
              <w:left w:val="nil"/>
              <w:bottom w:val="nil"/>
            </w:tcBorders>
          </w:tcPr>
          <w:p w14:paraId="77298625" w14:textId="77777777" w:rsidR="00523D6C" w:rsidRDefault="00523D6C">
            <w:r>
              <w:t>0.014</w:t>
            </w:r>
          </w:p>
        </w:tc>
      </w:tr>
      <w:tr w:rsidR="00523D6C" w14:paraId="3184DFC4" w14:textId="77777777" w:rsidTr="00523D6C">
        <w:trPr>
          <w:trHeight w:val="432"/>
        </w:trPr>
        <w:tc>
          <w:tcPr>
            <w:tcW w:w="1915" w:type="dxa"/>
            <w:tcBorders>
              <w:top w:val="nil"/>
              <w:bottom w:val="single" w:sz="4" w:space="0" w:color="auto"/>
              <w:right w:val="nil"/>
            </w:tcBorders>
          </w:tcPr>
          <w:p w14:paraId="5FF2E461" w14:textId="0EF92D06" w:rsidR="00523D6C" w:rsidRDefault="00523D6C">
            <w:r>
              <w:t>Cecum DNA</w:t>
            </w:r>
            <w:r w:rsidR="003B0608"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0567A" w14:textId="77777777" w:rsidR="00523D6C" w:rsidRDefault="00523D6C">
            <w:r>
              <w:t>0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</w:tcBorders>
          </w:tcPr>
          <w:p w14:paraId="4D7235C0" w14:textId="77777777" w:rsidR="00523D6C" w:rsidRDefault="00523D6C">
            <w:r>
              <w:t>0</w:t>
            </w:r>
          </w:p>
        </w:tc>
      </w:tr>
      <w:tr w:rsidR="00523D6C" w14:paraId="41A329EB" w14:textId="77777777" w:rsidTr="00523D6C">
        <w:trPr>
          <w:trHeight w:val="432"/>
        </w:trPr>
        <w:tc>
          <w:tcPr>
            <w:tcW w:w="1915" w:type="dxa"/>
            <w:tcBorders>
              <w:bottom w:val="nil"/>
              <w:right w:val="nil"/>
            </w:tcBorders>
          </w:tcPr>
          <w:p w14:paraId="518933F3" w14:textId="0840FE6C" w:rsidR="00523D6C" w:rsidRDefault="00523D6C">
            <w:r>
              <w:t>Fecal DNA</w:t>
            </w:r>
            <w:r w:rsidR="003B0608">
              <w:t>1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14:paraId="179AD1A3" w14:textId="77777777" w:rsidR="00523D6C" w:rsidRDefault="00523D6C">
            <w:r>
              <w:t>0.038</w:t>
            </w:r>
          </w:p>
        </w:tc>
        <w:tc>
          <w:tcPr>
            <w:tcW w:w="2639" w:type="dxa"/>
            <w:tcBorders>
              <w:left w:val="nil"/>
              <w:bottom w:val="nil"/>
            </w:tcBorders>
          </w:tcPr>
          <w:p w14:paraId="29692452" w14:textId="77777777" w:rsidR="00523D6C" w:rsidRDefault="00523D6C">
            <w:r>
              <w:t>0.027</w:t>
            </w:r>
          </w:p>
        </w:tc>
      </w:tr>
      <w:tr w:rsidR="00523D6C" w14:paraId="019C8B9E" w14:textId="77777777" w:rsidTr="00523D6C">
        <w:trPr>
          <w:trHeight w:val="432"/>
        </w:trPr>
        <w:tc>
          <w:tcPr>
            <w:tcW w:w="1915" w:type="dxa"/>
            <w:tcBorders>
              <w:top w:val="nil"/>
              <w:right w:val="nil"/>
            </w:tcBorders>
          </w:tcPr>
          <w:p w14:paraId="2B8BE4D4" w14:textId="406D3466" w:rsidR="00523D6C" w:rsidRDefault="00523D6C">
            <w:r>
              <w:t>Fecal DNA</w:t>
            </w:r>
            <w:r w:rsidR="003B0608">
              <w:t>2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30D6654B" w14:textId="77777777" w:rsidR="00523D6C" w:rsidRDefault="00523D6C">
            <w:r>
              <w:t>0.262</w:t>
            </w:r>
          </w:p>
        </w:tc>
        <w:tc>
          <w:tcPr>
            <w:tcW w:w="2639" w:type="dxa"/>
            <w:tcBorders>
              <w:top w:val="nil"/>
              <w:left w:val="nil"/>
            </w:tcBorders>
          </w:tcPr>
          <w:p w14:paraId="2BF8C4A4" w14:textId="77777777" w:rsidR="00523D6C" w:rsidRDefault="00523D6C">
            <w:r>
              <w:t>0.217</w:t>
            </w:r>
          </w:p>
        </w:tc>
      </w:tr>
    </w:tbl>
    <w:p w14:paraId="6DA4DD2D" w14:textId="77777777" w:rsidR="00F52AFF" w:rsidRDefault="00F52AFF"/>
    <w:p w14:paraId="6B9ED971" w14:textId="6C706767" w:rsidR="006214AA" w:rsidRDefault="006214AA">
      <w:proofErr w:type="spellStart"/>
      <w:r w:rsidRPr="006214AA">
        <w:rPr>
          <w:vertAlign w:val="superscript"/>
        </w:rPr>
        <w:t>a</w:t>
      </w:r>
      <w:r>
        <w:t>Duplicate</w:t>
      </w:r>
      <w:proofErr w:type="spellEnd"/>
      <w:r>
        <w:t xml:space="preserve"> DNA samples were amplified, sequenced and analyzed independently.</w:t>
      </w:r>
    </w:p>
    <w:sectPr w:rsidR="006214AA" w:rsidSect="00AB57A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E6ECC" w14:textId="77777777" w:rsidR="00DA0D33" w:rsidRDefault="00DA0D33" w:rsidP="006214AA">
      <w:pPr>
        <w:spacing w:after="0"/>
      </w:pPr>
      <w:r>
        <w:separator/>
      </w:r>
    </w:p>
  </w:endnote>
  <w:endnote w:type="continuationSeparator" w:id="0">
    <w:p w14:paraId="658FD63B" w14:textId="77777777" w:rsidR="00DA0D33" w:rsidRDefault="00DA0D33" w:rsidP="006214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EF1C6" w14:textId="77777777" w:rsidR="00DA0D33" w:rsidRDefault="00DA0D33" w:rsidP="006214AA">
      <w:pPr>
        <w:spacing w:after="0"/>
      </w:pPr>
      <w:r>
        <w:separator/>
      </w:r>
    </w:p>
  </w:footnote>
  <w:footnote w:type="continuationSeparator" w:id="0">
    <w:p w14:paraId="0DFA99D6" w14:textId="77777777" w:rsidR="00DA0D33" w:rsidRDefault="00DA0D33" w:rsidP="006214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FF"/>
    <w:rsid w:val="00035EB4"/>
    <w:rsid w:val="00056CAC"/>
    <w:rsid w:val="000A1270"/>
    <w:rsid w:val="000E4870"/>
    <w:rsid w:val="00154EDD"/>
    <w:rsid w:val="003B0608"/>
    <w:rsid w:val="00450EEB"/>
    <w:rsid w:val="00523D6C"/>
    <w:rsid w:val="006214AA"/>
    <w:rsid w:val="008B5457"/>
    <w:rsid w:val="008C2E76"/>
    <w:rsid w:val="00AB57AE"/>
    <w:rsid w:val="00AB6EA0"/>
    <w:rsid w:val="00AD0B2B"/>
    <w:rsid w:val="00C0728F"/>
    <w:rsid w:val="00D44B5A"/>
    <w:rsid w:val="00DA0D33"/>
    <w:rsid w:val="00ED0E0A"/>
    <w:rsid w:val="00F52A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C9DB3A"/>
  <w15:docId w15:val="{B062C589-7B13-3944-BCCA-2878EE12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AF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4A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214AA"/>
  </w:style>
  <w:style w:type="paragraph" w:styleId="Footer">
    <w:name w:val="footer"/>
    <w:basedOn w:val="Normal"/>
    <w:link w:val="FooterChar"/>
    <w:uiPriority w:val="99"/>
    <w:unhideWhenUsed/>
    <w:rsid w:val="006214A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1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5</Characters>
  <Application>Microsoft Office Word</Application>
  <DocSecurity>0</DocSecurity>
  <Lines>2</Lines>
  <Paragraphs>1</Paragraphs>
  <ScaleCrop>false</ScaleCrop>
  <Company>University at Buffalo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u-Ming Kuo</dc:creator>
  <cp:keywords/>
  <dc:description/>
  <cp:lastModifiedBy>Microsoft Office User</cp:lastModifiedBy>
  <cp:revision>4</cp:revision>
  <cp:lastPrinted>2018-05-23T13:05:00Z</cp:lastPrinted>
  <dcterms:created xsi:type="dcterms:W3CDTF">2018-09-23T11:32:00Z</dcterms:created>
  <dcterms:modified xsi:type="dcterms:W3CDTF">2018-09-23T11:41:00Z</dcterms:modified>
</cp:coreProperties>
</file>